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632885" w14:textId="11242EFC" w:rsidR="00C91E53" w:rsidRDefault="004B7C6D" w:rsidP="00C91E53">
      <w:r>
        <w:t xml:space="preserve">Additional file </w:t>
      </w:r>
      <w:r w:rsidR="001E443B">
        <w:t>5</w:t>
      </w:r>
      <w:r w:rsidR="00C91E53">
        <w:t xml:space="preserve">- </w:t>
      </w:r>
      <w:bookmarkStart w:id="0" w:name="_GoBack"/>
      <w:r w:rsidR="00C91E53">
        <w:t xml:space="preserve">Search strategy (OVID </w:t>
      </w:r>
      <w:proofErr w:type="spellStart"/>
      <w:r w:rsidR="00C91E53">
        <w:t>Econlit</w:t>
      </w:r>
      <w:proofErr w:type="spellEnd"/>
      <w:r w:rsidR="00C91E53">
        <w:t>)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7"/>
      </w:tblGrid>
      <w:tr w:rsidR="00C91E53" w:rsidRPr="00C91E53" w14:paraId="0E18DD4F" w14:textId="77777777" w:rsidTr="00C91E53">
        <w:tc>
          <w:tcPr>
            <w:tcW w:w="9017" w:type="dxa"/>
          </w:tcPr>
          <w:p w14:paraId="78166475" w14:textId="77777777" w:rsidR="00C91E53" w:rsidRPr="00C91E53" w:rsidRDefault="00C91E53" w:rsidP="00DF65BA">
            <w:r w:rsidRPr="00C91E53">
              <w:t>1. Quality of Life.mp.</w:t>
            </w:r>
            <w:r w:rsidRPr="00C91E53">
              <w:tab/>
            </w:r>
          </w:p>
        </w:tc>
      </w:tr>
      <w:tr w:rsidR="00C91E53" w:rsidRPr="00C91E53" w14:paraId="688CA6FB" w14:textId="77777777" w:rsidTr="00C91E53">
        <w:tc>
          <w:tcPr>
            <w:tcW w:w="9017" w:type="dxa"/>
          </w:tcPr>
          <w:p w14:paraId="6AEEDC77" w14:textId="77777777" w:rsidR="00C91E53" w:rsidRPr="00C91E53" w:rsidRDefault="00C91E53" w:rsidP="00DF65BA">
            <w:r w:rsidRPr="00C91E53">
              <w:t>2. health-related quality of life.mp.</w:t>
            </w:r>
            <w:r w:rsidRPr="00C91E53">
              <w:tab/>
            </w:r>
          </w:p>
        </w:tc>
      </w:tr>
      <w:tr w:rsidR="00C91E53" w:rsidRPr="00C91E53" w14:paraId="44E61C5D" w14:textId="77777777" w:rsidTr="00C91E53">
        <w:tc>
          <w:tcPr>
            <w:tcW w:w="9017" w:type="dxa"/>
          </w:tcPr>
          <w:p w14:paraId="76EEDECB" w14:textId="77777777" w:rsidR="00C91E53" w:rsidRPr="00C91E53" w:rsidRDefault="00C91E53" w:rsidP="00DF65BA">
            <w:r w:rsidRPr="00C91E53">
              <w:t>3. well being.mp.</w:t>
            </w:r>
            <w:r w:rsidRPr="00C91E53">
              <w:tab/>
            </w:r>
          </w:p>
        </w:tc>
      </w:tr>
      <w:tr w:rsidR="00C91E53" w:rsidRPr="00C91E53" w14:paraId="4D474A36" w14:textId="77777777" w:rsidTr="00C91E53">
        <w:tc>
          <w:tcPr>
            <w:tcW w:w="9017" w:type="dxa"/>
          </w:tcPr>
          <w:p w14:paraId="4ADAF71F" w14:textId="77777777" w:rsidR="00C91E53" w:rsidRPr="00C91E53" w:rsidRDefault="00C91E53" w:rsidP="00DF65BA">
            <w:r w:rsidRPr="00C91E53">
              <w:t>4. wellbeing.mp.</w:t>
            </w:r>
            <w:r w:rsidRPr="00C91E53">
              <w:tab/>
            </w:r>
          </w:p>
        </w:tc>
      </w:tr>
      <w:tr w:rsidR="00C91E53" w:rsidRPr="00C91E53" w14:paraId="112F4BC9" w14:textId="77777777" w:rsidTr="00C91E53">
        <w:tc>
          <w:tcPr>
            <w:tcW w:w="9017" w:type="dxa"/>
          </w:tcPr>
          <w:p w14:paraId="42F6CD50" w14:textId="77777777" w:rsidR="00C91E53" w:rsidRPr="00C91E53" w:rsidRDefault="00C91E53" w:rsidP="00DF65BA">
            <w:r w:rsidRPr="00C91E53">
              <w:t>5. well-being.mp.</w:t>
            </w:r>
            <w:r w:rsidRPr="00C91E53">
              <w:tab/>
            </w:r>
          </w:p>
        </w:tc>
      </w:tr>
      <w:tr w:rsidR="00C91E53" w:rsidRPr="00C91E53" w14:paraId="31301442" w14:textId="77777777" w:rsidTr="00C91E53">
        <w:tc>
          <w:tcPr>
            <w:tcW w:w="9017" w:type="dxa"/>
          </w:tcPr>
          <w:p w14:paraId="5E7B09B4" w14:textId="77777777" w:rsidR="00C91E53" w:rsidRPr="00C91E53" w:rsidRDefault="00C91E53" w:rsidP="00DF65BA">
            <w:r w:rsidRPr="00C91E53">
              <w:t>6. (subjective adj1 wellbeing).</w:t>
            </w:r>
            <w:proofErr w:type="spellStart"/>
            <w:r w:rsidRPr="00C91E53">
              <w:t>mp</w:t>
            </w:r>
            <w:proofErr w:type="spellEnd"/>
            <w:r w:rsidRPr="00C91E53">
              <w:t>.</w:t>
            </w:r>
            <w:r w:rsidRPr="00C91E53">
              <w:tab/>
            </w:r>
          </w:p>
        </w:tc>
      </w:tr>
      <w:tr w:rsidR="00C91E53" w:rsidRPr="00C91E53" w14:paraId="5CEC35FE" w14:textId="77777777" w:rsidTr="00C91E53">
        <w:tc>
          <w:tcPr>
            <w:tcW w:w="9017" w:type="dxa"/>
          </w:tcPr>
          <w:p w14:paraId="1C8607F6" w14:textId="77777777" w:rsidR="00C91E53" w:rsidRPr="00C91E53" w:rsidRDefault="00C91E53" w:rsidP="00DF65BA">
            <w:r w:rsidRPr="00C91E53">
              <w:t>7. (subjective adj1 well-being).</w:t>
            </w:r>
            <w:proofErr w:type="spellStart"/>
            <w:r w:rsidRPr="00C91E53">
              <w:t>mp</w:t>
            </w:r>
            <w:proofErr w:type="spellEnd"/>
            <w:r w:rsidRPr="00C91E53">
              <w:t>.</w:t>
            </w:r>
            <w:r w:rsidRPr="00C91E53">
              <w:tab/>
            </w:r>
          </w:p>
        </w:tc>
      </w:tr>
      <w:tr w:rsidR="00C91E53" w:rsidRPr="00C91E53" w14:paraId="6FEB3D4E" w14:textId="77777777" w:rsidTr="00C91E53">
        <w:tc>
          <w:tcPr>
            <w:tcW w:w="9017" w:type="dxa"/>
          </w:tcPr>
          <w:p w14:paraId="6CE03201" w14:textId="77777777" w:rsidR="00C91E53" w:rsidRPr="00C91E53" w:rsidRDefault="00C91E53" w:rsidP="00DF65BA">
            <w:r w:rsidRPr="00C91E53">
              <w:t>8. (psychological adj1 wellbeing).</w:t>
            </w:r>
            <w:proofErr w:type="spellStart"/>
            <w:r w:rsidRPr="00C91E53">
              <w:t>mp</w:t>
            </w:r>
            <w:proofErr w:type="spellEnd"/>
            <w:r w:rsidRPr="00C91E53">
              <w:t>.</w:t>
            </w:r>
            <w:r w:rsidRPr="00C91E53">
              <w:tab/>
            </w:r>
          </w:p>
        </w:tc>
      </w:tr>
      <w:tr w:rsidR="00C91E53" w:rsidRPr="00C91E53" w14:paraId="2C964DA4" w14:textId="77777777" w:rsidTr="00C91E53">
        <w:tc>
          <w:tcPr>
            <w:tcW w:w="9017" w:type="dxa"/>
          </w:tcPr>
          <w:p w14:paraId="2E9BDDBC" w14:textId="77777777" w:rsidR="00C91E53" w:rsidRPr="00C91E53" w:rsidRDefault="00C91E53" w:rsidP="00DF65BA">
            <w:r w:rsidRPr="00C91E53">
              <w:t>9. (psychological adj1 well-being).</w:t>
            </w:r>
            <w:proofErr w:type="spellStart"/>
            <w:r w:rsidRPr="00C91E53">
              <w:t>mp</w:t>
            </w:r>
            <w:proofErr w:type="spellEnd"/>
            <w:r w:rsidRPr="00C91E53">
              <w:t>.</w:t>
            </w:r>
            <w:r w:rsidRPr="00C91E53">
              <w:tab/>
            </w:r>
          </w:p>
        </w:tc>
      </w:tr>
      <w:tr w:rsidR="00C91E53" w:rsidRPr="00C91E53" w14:paraId="6CE2408A" w14:textId="77777777" w:rsidTr="00C91E53">
        <w:tc>
          <w:tcPr>
            <w:tcW w:w="9017" w:type="dxa"/>
          </w:tcPr>
          <w:p w14:paraId="1D2D45FA" w14:textId="77777777" w:rsidR="00C91E53" w:rsidRPr="00C91E53" w:rsidRDefault="00C91E53" w:rsidP="00DF65BA">
            <w:r w:rsidRPr="00C91E53">
              <w:t>10. (life adj1 satisfaction).</w:t>
            </w:r>
            <w:proofErr w:type="spellStart"/>
            <w:r w:rsidRPr="00C91E53">
              <w:t>mp</w:t>
            </w:r>
            <w:proofErr w:type="spellEnd"/>
            <w:r w:rsidRPr="00C91E53">
              <w:t>.</w:t>
            </w:r>
            <w:r w:rsidRPr="00C91E53">
              <w:tab/>
            </w:r>
          </w:p>
        </w:tc>
      </w:tr>
      <w:tr w:rsidR="00C91E53" w:rsidRPr="00C91E53" w14:paraId="3A312BE5" w14:textId="77777777" w:rsidTr="00C91E53">
        <w:tc>
          <w:tcPr>
            <w:tcW w:w="9017" w:type="dxa"/>
          </w:tcPr>
          <w:p w14:paraId="3ED2DB3B" w14:textId="77777777" w:rsidR="00C91E53" w:rsidRPr="00C91E53" w:rsidRDefault="00C91E53" w:rsidP="00DF65BA">
            <w:r w:rsidRPr="00C91E53">
              <w:t>11. (health adj1 satisfaction).</w:t>
            </w:r>
            <w:proofErr w:type="spellStart"/>
            <w:r w:rsidRPr="00C91E53">
              <w:t>mp</w:t>
            </w:r>
            <w:proofErr w:type="spellEnd"/>
            <w:r w:rsidRPr="00C91E53">
              <w:t>.</w:t>
            </w:r>
            <w:r w:rsidRPr="00C91E53">
              <w:tab/>
            </w:r>
          </w:p>
        </w:tc>
      </w:tr>
      <w:tr w:rsidR="00C91E53" w:rsidRPr="00C91E53" w14:paraId="0A5D2F94" w14:textId="77777777" w:rsidTr="00C91E53">
        <w:tc>
          <w:tcPr>
            <w:tcW w:w="9017" w:type="dxa"/>
          </w:tcPr>
          <w:p w14:paraId="0B6DB248" w14:textId="77777777" w:rsidR="00C91E53" w:rsidRPr="00C91E53" w:rsidRDefault="00C91E53" w:rsidP="00DF65BA">
            <w:r w:rsidRPr="00C91E53">
              <w:t>12. (personal adj1 satisfaction).</w:t>
            </w:r>
            <w:proofErr w:type="spellStart"/>
            <w:r w:rsidRPr="00C91E53">
              <w:t>mp</w:t>
            </w:r>
            <w:proofErr w:type="spellEnd"/>
            <w:r w:rsidRPr="00C91E53">
              <w:t>.</w:t>
            </w:r>
            <w:r w:rsidRPr="00C91E53">
              <w:tab/>
            </w:r>
          </w:p>
        </w:tc>
      </w:tr>
      <w:tr w:rsidR="00C91E53" w:rsidRPr="00C91E53" w14:paraId="24411D7B" w14:textId="77777777" w:rsidTr="00C91E53">
        <w:tc>
          <w:tcPr>
            <w:tcW w:w="9017" w:type="dxa"/>
          </w:tcPr>
          <w:p w14:paraId="33F6F5D1" w14:textId="77777777" w:rsidR="00C91E53" w:rsidRPr="00C91E53" w:rsidRDefault="00C91E53" w:rsidP="00DF65BA">
            <w:r w:rsidRPr="00C91E53">
              <w:t>13. satisfaction.mp.</w:t>
            </w:r>
            <w:r w:rsidRPr="00C91E53">
              <w:tab/>
            </w:r>
          </w:p>
        </w:tc>
      </w:tr>
      <w:tr w:rsidR="00C91E53" w:rsidRPr="00C91E53" w14:paraId="452D0512" w14:textId="77777777" w:rsidTr="00C91E53">
        <w:tc>
          <w:tcPr>
            <w:tcW w:w="9017" w:type="dxa"/>
          </w:tcPr>
          <w:p w14:paraId="7114C741" w14:textId="77777777" w:rsidR="00C91E53" w:rsidRPr="00C91E53" w:rsidRDefault="00C91E53" w:rsidP="00DF65BA">
            <w:r w:rsidRPr="00C91E53">
              <w:t>14. mood.mp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04E3F750" w14:textId="77777777" w:rsidTr="00C91E53">
        <w:tc>
          <w:tcPr>
            <w:tcW w:w="9017" w:type="dxa"/>
          </w:tcPr>
          <w:p w14:paraId="6B285223" w14:textId="77777777" w:rsidR="00C91E53" w:rsidRPr="00C91E53" w:rsidRDefault="00C91E53" w:rsidP="00DF65BA">
            <w:r w:rsidRPr="00C91E53">
              <w:t>15. emotions.mp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0B26D815" w14:textId="77777777" w:rsidTr="00C91E53">
        <w:tc>
          <w:tcPr>
            <w:tcW w:w="9017" w:type="dxa"/>
          </w:tcPr>
          <w:p w14:paraId="38936F6F" w14:textId="77777777" w:rsidR="00C91E53" w:rsidRPr="00C91E53" w:rsidRDefault="00C91E53" w:rsidP="00DF65BA">
            <w:r w:rsidRPr="00C91E53">
              <w:t>16. affect.mp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63506FD6" w14:textId="77777777" w:rsidTr="00C91E53">
        <w:tc>
          <w:tcPr>
            <w:tcW w:w="9017" w:type="dxa"/>
          </w:tcPr>
          <w:p w14:paraId="6C3C608A" w14:textId="77777777" w:rsidR="00C91E53" w:rsidRPr="00C91E53" w:rsidRDefault="00C91E53" w:rsidP="00DF65BA">
            <w:r w:rsidRPr="00C91E53">
              <w:t>17. (positive adj1 affect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576172E5" w14:textId="77777777" w:rsidTr="00C91E53">
        <w:tc>
          <w:tcPr>
            <w:tcW w:w="9017" w:type="dxa"/>
          </w:tcPr>
          <w:p w14:paraId="1FDF5F8D" w14:textId="77777777" w:rsidR="00C91E53" w:rsidRPr="00C91E53" w:rsidRDefault="00C91E53" w:rsidP="00DF65BA">
            <w:r w:rsidRPr="00C91E53">
              <w:t>18. happiness.mp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1A66B5BB" w14:textId="77777777" w:rsidTr="00C91E53">
        <w:tc>
          <w:tcPr>
            <w:tcW w:w="9017" w:type="dxa"/>
          </w:tcPr>
          <w:p w14:paraId="5081B0C1" w14:textId="77777777" w:rsidR="00C91E53" w:rsidRPr="00C91E53" w:rsidRDefault="00C91E53" w:rsidP="00DF65BA">
            <w:r w:rsidRPr="00C91E53">
              <w:t>19. pleasure.mp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1F074FC8" w14:textId="77777777" w:rsidTr="00C91E53">
        <w:tc>
          <w:tcPr>
            <w:tcW w:w="9017" w:type="dxa"/>
          </w:tcPr>
          <w:p w14:paraId="715683B3" w14:textId="77777777" w:rsidR="00C91E53" w:rsidRPr="00C91E53" w:rsidRDefault="00C91E53" w:rsidP="00DF65BA">
            <w:r w:rsidRPr="00C91E53">
              <w:t>20. (negative adj1 affect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0607408A" w14:textId="77777777" w:rsidTr="00C91E53">
        <w:tc>
          <w:tcPr>
            <w:tcW w:w="9017" w:type="dxa"/>
          </w:tcPr>
          <w:p w14:paraId="768C78E8" w14:textId="77777777" w:rsidR="00C91E53" w:rsidRPr="00C91E53" w:rsidRDefault="00C91E53" w:rsidP="00DF65BA">
            <w:r w:rsidRPr="00C91E53">
              <w:t>21. pain.mp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40D52CC2" w14:textId="77777777" w:rsidTr="00C91E53">
        <w:tc>
          <w:tcPr>
            <w:tcW w:w="9017" w:type="dxa"/>
          </w:tcPr>
          <w:p w14:paraId="5F43A31B" w14:textId="77777777" w:rsidR="00C91E53" w:rsidRPr="00C91E53" w:rsidRDefault="00C91E53" w:rsidP="00DF65BA">
            <w:r w:rsidRPr="00C91E53">
              <w:t>22. depression.mp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4E4B87B4" w14:textId="77777777" w:rsidTr="00C91E53">
        <w:tc>
          <w:tcPr>
            <w:tcW w:w="9017" w:type="dxa"/>
          </w:tcPr>
          <w:p w14:paraId="4D22E22C" w14:textId="77777777" w:rsidR="00C91E53" w:rsidRPr="00C91E53" w:rsidRDefault="00C91E53" w:rsidP="00DF65BA">
            <w:r w:rsidRPr="00C91E53">
              <w:t>23. anxiety.mp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55AC5C8E" w14:textId="77777777" w:rsidTr="00C91E53">
        <w:tc>
          <w:tcPr>
            <w:tcW w:w="9017" w:type="dxa"/>
          </w:tcPr>
          <w:p w14:paraId="42A1D670" w14:textId="77777777" w:rsidR="00C91E53" w:rsidRPr="00C91E53" w:rsidRDefault="00C91E53" w:rsidP="00DF65BA">
            <w:r w:rsidRPr="00C91E53">
              <w:t>24. (mental adj1 health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309515AB" w14:textId="77777777" w:rsidTr="00C91E53">
        <w:tc>
          <w:tcPr>
            <w:tcW w:w="9017" w:type="dxa"/>
          </w:tcPr>
          <w:p w14:paraId="50679392" w14:textId="77777777" w:rsidR="00C91E53" w:rsidRPr="00C91E53" w:rsidRDefault="00C91E53" w:rsidP="00DF65BA">
            <w:r w:rsidRPr="00C91E53">
              <w:t>25. (mental adj1 stress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09F8D75C" w14:textId="77777777" w:rsidTr="00C91E53">
        <w:tc>
          <w:tcPr>
            <w:tcW w:w="9017" w:type="dxa"/>
          </w:tcPr>
          <w:p w14:paraId="626CFB7D" w14:textId="77777777" w:rsidR="00C91E53" w:rsidRPr="00C91E53" w:rsidRDefault="00C91E53" w:rsidP="00DF65BA">
            <w:r w:rsidRPr="00C91E53">
              <w:t>26. resilience.mp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56ED5D3E" w14:textId="77777777" w:rsidTr="00C91E53">
        <w:tc>
          <w:tcPr>
            <w:tcW w:w="9017" w:type="dxa"/>
          </w:tcPr>
          <w:p w14:paraId="2A6A9BF2" w14:textId="77777777" w:rsidR="00C91E53" w:rsidRPr="00C91E53" w:rsidRDefault="00C91E53" w:rsidP="00DF65BA">
            <w:r w:rsidRPr="00C91E53">
              <w:t>27. (interpersonal adj1 relationships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1D98CE0B" w14:textId="77777777" w:rsidTr="00C91E53">
        <w:tc>
          <w:tcPr>
            <w:tcW w:w="9017" w:type="dxa"/>
          </w:tcPr>
          <w:p w14:paraId="6B1EF48E" w14:textId="77777777" w:rsidR="00C91E53" w:rsidRPr="00C91E53" w:rsidRDefault="00C91E53" w:rsidP="00DF65BA">
            <w:r w:rsidRPr="00C91E53">
              <w:t>28. (purpose adj2 life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5383599F" w14:textId="77777777" w:rsidTr="00C91E53">
        <w:tc>
          <w:tcPr>
            <w:tcW w:w="9017" w:type="dxa"/>
          </w:tcPr>
          <w:p w14:paraId="0A25498D" w14:textId="77777777" w:rsidR="00C91E53" w:rsidRPr="00C91E53" w:rsidRDefault="00C91E53" w:rsidP="00DF65BA">
            <w:r w:rsidRPr="00C91E53">
              <w:t>29. (self adj1 acceptance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5E75B786" w14:textId="77777777" w:rsidTr="00C91E53">
        <w:tc>
          <w:tcPr>
            <w:tcW w:w="9017" w:type="dxa"/>
          </w:tcPr>
          <w:p w14:paraId="711219D3" w14:textId="77777777" w:rsidR="00C91E53" w:rsidRPr="00C91E53" w:rsidRDefault="00C91E53" w:rsidP="00DF65BA">
            <w:r w:rsidRPr="00C91E53">
              <w:t>30. (self adj1 control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78E6B776" w14:textId="77777777" w:rsidTr="00C91E53">
        <w:tc>
          <w:tcPr>
            <w:tcW w:w="9017" w:type="dxa"/>
          </w:tcPr>
          <w:p w14:paraId="650E83E4" w14:textId="77777777" w:rsidR="00C91E53" w:rsidRPr="00C91E53" w:rsidRDefault="00C91E53" w:rsidP="00DF65BA">
            <w:r w:rsidRPr="00C91E53">
              <w:t>31. (personal adj1 growth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4F727AA5" w14:textId="77777777" w:rsidTr="00C91E53">
        <w:tc>
          <w:tcPr>
            <w:tcW w:w="9017" w:type="dxa"/>
          </w:tcPr>
          <w:p w14:paraId="461930D0" w14:textId="77777777" w:rsidR="00C91E53" w:rsidRPr="00C91E53" w:rsidRDefault="00C91E53" w:rsidP="00DF65BA">
            <w:r w:rsidRPr="00C91E53">
              <w:t>32. (self adj1 determined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7979BA17" w14:textId="77777777" w:rsidTr="00C91E53">
        <w:tc>
          <w:tcPr>
            <w:tcW w:w="9017" w:type="dxa"/>
          </w:tcPr>
          <w:p w14:paraId="75D7F909" w14:textId="77777777" w:rsidR="00C91E53" w:rsidRPr="00C91E53" w:rsidRDefault="00C91E53" w:rsidP="00DF65BA">
            <w:r w:rsidRPr="00C91E53">
              <w:t>33. (hedonic or hedonism).</w:t>
            </w:r>
            <w:proofErr w:type="spellStart"/>
            <w:r w:rsidRPr="00C91E53">
              <w:t>mp</w:t>
            </w:r>
            <w:proofErr w:type="spellEnd"/>
            <w:r w:rsidRPr="00C91E53">
              <w:t>.</w:t>
            </w:r>
            <w:r w:rsidRPr="00C91E53">
              <w:tab/>
            </w:r>
          </w:p>
        </w:tc>
      </w:tr>
      <w:tr w:rsidR="00C91E53" w:rsidRPr="00C91E53" w14:paraId="62605C90" w14:textId="77777777" w:rsidTr="00C91E53">
        <w:tc>
          <w:tcPr>
            <w:tcW w:w="9017" w:type="dxa"/>
          </w:tcPr>
          <w:p w14:paraId="4DE4ECE1" w14:textId="77777777" w:rsidR="00C91E53" w:rsidRPr="00C91E53" w:rsidRDefault="00C91E53" w:rsidP="00DF65BA">
            <w:r w:rsidRPr="00C91E53">
              <w:t>34. tired.mp.</w:t>
            </w:r>
            <w:r w:rsidRPr="00C91E53">
              <w:tab/>
            </w:r>
          </w:p>
        </w:tc>
      </w:tr>
      <w:tr w:rsidR="00C91E53" w:rsidRPr="00C91E53" w14:paraId="19267436" w14:textId="77777777" w:rsidTr="00C91E53">
        <w:tc>
          <w:tcPr>
            <w:tcW w:w="9017" w:type="dxa"/>
          </w:tcPr>
          <w:p w14:paraId="25CBDE93" w14:textId="77777777" w:rsidR="00C91E53" w:rsidRPr="00C91E53" w:rsidRDefault="00C91E53" w:rsidP="00DF65BA">
            <w:r w:rsidRPr="00C91E53">
              <w:t>35. (</w:t>
            </w:r>
            <w:proofErr w:type="spellStart"/>
            <w:r w:rsidRPr="00C91E53">
              <w:t>eudaimonic</w:t>
            </w:r>
            <w:proofErr w:type="spellEnd"/>
            <w:r w:rsidRPr="00C91E53">
              <w:t xml:space="preserve"> or </w:t>
            </w:r>
            <w:proofErr w:type="spellStart"/>
            <w:r w:rsidRPr="00C91E53">
              <w:t>eudaemonic</w:t>
            </w:r>
            <w:proofErr w:type="spellEnd"/>
            <w:r w:rsidRPr="00C91E53">
              <w:t xml:space="preserve"> or </w:t>
            </w:r>
            <w:proofErr w:type="spellStart"/>
            <w:r w:rsidRPr="00C91E53">
              <w:t>eudaimonism</w:t>
            </w:r>
            <w:proofErr w:type="spellEnd"/>
            <w:r w:rsidRPr="00C91E53">
              <w:t>).</w:t>
            </w:r>
            <w:proofErr w:type="spellStart"/>
            <w:r w:rsidRPr="00C91E53">
              <w:t>mp</w:t>
            </w:r>
            <w:proofErr w:type="spellEnd"/>
            <w:r w:rsidRPr="00C91E53">
              <w:t>.</w:t>
            </w:r>
            <w:r w:rsidRPr="00C91E53">
              <w:tab/>
            </w:r>
          </w:p>
        </w:tc>
      </w:tr>
      <w:tr w:rsidR="00C91E53" w:rsidRPr="00C91E53" w14:paraId="3A527253" w14:textId="77777777" w:rsidTr="00C91E53">
        <w:tc>
          <w:tcPr>
            <w:tcW w:w="9017" w:type="dxa"/>
          </w:tcPr>
          <w:p w14:paraId="7345080B" w14:textId="77777777" w:rsidR="00C91E53" w:rsidRPr="00C91E53" w:rsidRDefault="00C91E53" w:rsidP="00DF65BA">
            <w:r w:rsidRPr="00C91E53">
              <w:t>36. (positive adj1 psychology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6C5FDA75" w14:textId="77777777" w:rsidTr="00C91E53">
        <w:tc>
          <w:tcPr>
            <w:tcW w:w="9017" w:type="dxa"/>
          </w:tcPr>
          <w:p w14:paraId="07F8BC63" w14:textId="77777777" w:rsidR="00C91E53" w:rsidRPr="00C91E53" w:rsidRDefault="00C91E53" w:rsidP="00DF65BA">
            <w:r w:rsidRPr="00C91E53">
              <w:t>37. (psychological adj1 functioning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7E644658" w14:textId="77777777" w:rsidTr="00C91E53">
        <w:tc>
          <w:tcPr>
            <w:tcW w:w="9017" w:type="dxa"/>
          </w:tcPr>
          <w:p w14:paraId="344CB90F" w14:textId="77777777" w:rsidR="00C91E53" w:rsidRPr="00C91E53" w:rsidRDefault="00C91E53" w:rsidP="00DF65BA">
            <w:r w:rsidRPr="00C91E53">
              <w:t>38. "I3$".cc.</w:t>
            </w:r>
            <w:r w:rsidRPr="00C91E53">
              <w:tab/>
            </w:r>
          </w:p>
        </w:tc>
      </w:tr>
      <w:tr w:rsidR="00C91E53" w:rsidRPr="00C91E53" w14:paraId="5270CE90" w14:textId="77777777" w:rsidTr="00C91E53">
        <w:tc>
          <w:tcPr>
            <w:tcW w:w="9017" w:type="dxa"/>
          </w:tcPr>
          <w:p w14:paraId="67EB8C43" w14:textId="77777777" w:rsidR="00C91E53" w:rsidRPr="00C91E53" w:rsidRDefault="00C91E53" w:rsidP="00DF65BA">
            <w:r w:rsidRPr="00C91E53">
              <w:t>39. "I1$".cc.</w:t>
            </w:r>
            <w:r w:rsidRPr="00C91E53">
              <w:tab/>
            </w:r>
          </w:p>
        </w:tc>
      </w:tr>
      <w:tr w:rsidR="00C91E53" w:rsidRPr="00C91E53" w14:paraId="4B5ED1FF" w14:textId="77777777" w:rsidTr="00C91E53">
        <w:tc>
          <w:tcPr>
            <w:tcW w:w="9017" w:type="dxa"/>
          </w:tcPr>
          <w:p w14:paraId="4CB15D8D" w14:textId="77777777" w:rsidR="00C91E53" w:rsidRPr="00C91E53" w:rsidRDefault="00C91E53" w:rsidP="00DF65BA">
            <w:r w:rsidRPr="00C91E53">
              <w:t>40. "J1$".cc.</w:t>
            </w:r>
            <w:r w:rsidRPr="00C91E53">
              <w:tab/>
            </w:r>
          </w:p>
        </w:tc>
      </w:tr>
      <w:tr w:rsidR="00C91E53" w:rsidRPr="00C91E53" w14:paraId="31153D1A" w14:textId="77777777" w:rsidTr="00C91E53">
        <w:tc>
          <w:tcPr>
            <w:tcW w:w="9017" w:type="dxa"/>
          </w:tcPr>
          <w:p w14:paraId="0FAB136F" w14:textId="77777777" w:rsidR="00C91E53" w:rsidRPr="00C91E53" w:rsidRDefault="00C91E53" w:rsidP="00DF65BA">
            <w:r w:rsidRPr="00C91E53">
              <w:t>41. "A14".cc.</w:t>
            </w:r>
            <w:r w:rsidRPr="00C91E53">
              <w:tab/>
            </w:r>
          </w:p>
        </w:tc>
      </w:tr>
      <w:tr w:rsidR="00C91E53" w:rsidRPr="00C91E53" w14:paraId="24714A65" w14:textId="77777777" w:rsidTr="00C91E53">
        <w:tc>
          <w:tcPr>
            <w:tcW w:w="9017" w:type="dxa"/>
          </w:tcPr>
          <w:p w14:paraId="16D5D5A1" w14:textId="77777777" w:rsidR="00C91E53" w:rsidRPr="00C91E53" w:rsidRDefault="00C91E53" w:rsidP="00DF65BA">
            <w:r w:rsidRPr="00C91E53">
              <w:t>42. "Z1$".cc.</w:t>
            </w:r>
            <w:r w:rsidRPr="00C91E53">
              <w:tab/>
            </w:r>
          </w:p>
        </w:tc>
      </w:tr>
      <w:tr w:rsidR="00C91E53" w:rsidRPr="00C91E53" w14:paraId="10C4CA8A" w14:textId="77777777" w:rsidTr="00C91E53">
        <w:tc>
          <w:tcPr>
            <w:tcW w:w="9017" w:type="dxa"/>
          </w:tcPr>
          <w:p w14:paraId="293FD46B" w14:textId="77777777" w:rsidR="00C91E53" w:rsidRPr="00C91E53" w:rsidRDefault="00C91E53" w:rsidP="00DF65BA">
            <w:r w:rsidRPr="00C91E53">
              <w:t>43. (relational adj1 well-being).ti,ab,hw,ct.</w:t>
            </w:r>
            <w:r w:rsidRPr="00C91E53">
              <w:tab/>
            </w:r>
          </w:p>
        </w:tc>
      </w:tr>
      <w:tr w:rsidR="00C91E53" w:rsidRPr="00C91E53" w14:paraId="172088E3" w14:textId="77777777" w:rsidTr="00C91E53">
        <w:tc>
          <w:tcPr>
            <w:tcW w:w="9017" w:type="dxa"/>
          </w:tcPr>
          <w:p w14:paraId="689AD66A" w14:textId="77777777" w:rsidR="00C91E53" w:rsidRPr="00C91E53" w:rsidRDefault="00C91E53" w:rsidP="00DF65BA">
            <w:r w:rsidRPr="00C91E53">
              <w:t>44. (relational adj1 wellbeing).ti,ab,hw,ct.</w:t>
            </w:r>
            <w:r w:rsidRPr="00C91E53">
              <w:tab/>
            </w:r>
          </w:p>
        </w:tc>
      </w:tr>
      <w:tr w:rsidR="00C91E53" w:rsidRPr="00C91E53" w14:paraId="0F6B908B" w14:textId="77777777" w:rsidTr="00C91E53">
        <w:tc>
          <w:tcPr>
            <w:tcW w:w="9017" w:type="dxa"/>
          </w:tcPr>
          <w:p w14:paraId="563020EA" w14:textId="77777777" w:rsidR="00C91E53" w:rsidRPr="00C91E53" w:rsidRDefault="00C91E53" w:rsidP="00DF65BA">
            <w:r w:rsidRPr="00C91E53">
              <w:t>45. (lived adj1 experience$).ti,ab,hw,ct.</w:t>
            </w:r>
            <w:r w:rsidRPr="00C91E53">
              <w:tab/>
            </w:r>
          </w:p>
        </w:tc>
      </w:tr>
      <w:tr w:rsidR="00C91E53" w:rsidRPr="00C91E53" w14:paraId="689535F1" w14:textId="77777777" w:rsidTr="00C91E53">
        <w:tc>
          <w:tcPr>
            <w:tcW w:w="9017" w:type="dxa"/>
          </w:tcPr>
          <w:p w14:paraId="2C94EEAD" w14:textId="77777777" w:rsidR="00C91E53" w:rsidRPr="00C91E53" w:rsidRDefault="00C91E53" w:rsidP="00DF65BA">
            <w:r w:rsidRPr="00C91E53">
              <w:t>46. 1 or 2 or 3 or 4 or 5 or 6 or 7 or 8 or 9 or 10 or 11 or 12 or 13 or 14 or 15 or 16 or 17 or 18 or 19 or 20 or 21 or 22 or 23 or 24 or 25 or 26 or 27 or 28 or 29 or 30 or 31 or 32 or 33 or 34 or 35 or 36 or 37 or 38 or 39 or 40 or 41 or 42 or 43 or 44 or 45</w:t>
            </w:r>
            <w:r w:rsidRPr="00C91E53">
              <w:tab/>
            </w:r>
          </w:p>
        </w:tc>
      </w:tr>
      <w:tr w:rsidR="00C91E53" w:rsidRPr="00C91E53" w14:paraId="135DE8E8" w14:textId="77777777" w:rsidTr="00C91E53">
        <w:tc>
          <w:tcPr>
            <w:tcW w:w="9017" w:type="dxa"/>
          </w:tcPr>
          <w:p w14:paraId="3F434940" w14:textId="77777777" w:rsidR="00C91E53" w:rsidRPr="00C91E53" w:rsidRDefault="00C91E53" w:rsidP="00DF65BA">
            <w:r w:rsidRPr="00C91E53">
              <w:lastRenderedPageBreak/>
              <w:t>47. (Benin or Dahomey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2709F32D" w14:textId="77777777" w:rsidTr="00C91E53">
        <w:tc>
          <w:tcPr>
            <w:tcW w:w="9017" w:type="dxa"/>
          </w:tcPr>
          <w:p w14:paraId="14BCB8CB" w14:textId="77777777" w:rsidR="00C91E53" w:rsidRPr="00C91E53" w:rsidRDefault="00C91E53" w:rsidP="00DF65BA">
            <w:r w:rsidRPr="00C91E53">
              <w:t xml:space="preserve">48. (Burkina Faso or Burkina </w:t>
            </w:r>
            <w:proofErr w:type="spellStart"/>
            <w:r w:rsidRPr="00C91E53">
              <w:t>Fasso</w:t>
            </w:r>
            <w:proofErr w:type="spellEnd"/>
            <w:r w:rsidRPr="00C91E53">
              <w:t xml:space="preserve"> or Upper Volta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25D96789" w14:textId="77777777" w:rsidTr="00C91E53">
        <w:tc>
          <w:tcPr>
            <w:tcW w:w="9017" w:type="dxa"/>
          </w:tcPr>
          <w:p w14:paraId="43C2DE5D" w14:textId="77777777" w:rsidR="00C91E53" w:rsidRPr="00C91E53" w:rsidRDefault="00C91E53" w:rsidP="00DF65BA">
            <w:r w:rsidRPr="00C91E53">
              <w:t>49. Burundi.mp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77A1A54E" w14:textId="77777777" w:rsidTr="00C91E53">
        <w:tc>
          <w:tcPr>
            <w:tcW w:w="9017" w:type="dxa"/>
          </w:tcPr>
          <w:p w14:paraId="2065ACC4" w14:textId="77777777" w:rsidR="00C91E53" w:rsidRPr="00C91E53" w:rsidRDefault="00C91E53" w:rsidP="00DF65BA">
            <w:r w:rsidRPr="00C91E53">
              <w:t>50. (Central African Republic or Ubangi-Shari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7AE6F478" w14:textId="77777777" w:rsidTr="00C91E53">
        <w:tc>
          <w:tcPr>
            <w:tcW w:w="9017" w:type="dxa"/>
          </w:tcPr>
          <w:p w14:paraId="0F4F93D4" w14:textId="77777777" w:rsidR="00C91E53" w:rsidRPr="00C91E53" w:rsidRDefault="00C91E53" w:rsidP="00DF65BA">
            <w:r w:rsidRPr="00C91E53">
              <w:t>51. Chad.mp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1A1FDE57" w14:textId="77777777" w:rsidTr="00C91E53">
        <w:tc>
          <w:tcPr>
            <w:tcW w:w="9017" w:type="dxa"/>
          </w:tcPr>
          <w:p w14:paraId="093D923D" w14:textId="77777777" w:rsidR="00C91E53" w:rsidRPr="00C91E53" w:rsidRDefault="00C91E53" w:rsidP="00DF65BA">
            <w:r w:rsidRPr="00C91E53">
              <w:t xml:space="preserve">52. (Comoros or Comoro Islands or Mayotte or Iles </w:t>
            </w:r>
            <w:proofErr w:type="spellStart"/>
            <w:r w:rsidRPr="00C91E53">
              <w:t>Comores</w:t>
            </w:r>
            <w:proofErr w:type="spellEnd"/>
            <w:r w:rsidRPr="00C91E53">
              <w:t>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75F4D9AA" w14:textId="77777777" w:rsidTr="00C91E53">
        <w:tc>
          <w:tcPr>
            <w:tcW w:w="9017" w:type="dxa"/>
          </w:tcPr>
          <w:p w14:paraId="53A18193" w14:textId="77777777" w:rsidR="00C91E53" w:rsidRPr="00C91E53" w:rsidRDefault="00C91E53" w:rsidP="00DF65BA">
            <w:r w:rsidRPr="00C91E53">
              <w:t xml:space="preserve">53. ((democratic republic adj2 </w:t>
            </w:r>
            <w:proofErr w:type="spellStart"/>
            <w:r w:rsidRPr="00C91E53">
              <w:t>congo</w:t>
            </w:r>
            <w:proofErr w:type="spellEnd"/>
            <w:r w:rsidRPr="00C91E53">
              <w:t xml:space="preserve">) or </w:t>
            </w:r>
            <w:proofErr w:type="spellStart"/>
            <w:r w:rsidRPr="00C91E53">
              <w:t>belgian</w:t>
            </w:r>
            <w:proofErr w:type="spellEnd"/>
            <w:r w:rsidRPr="00C91E53">
              <w:t xml:space="preserve"> </w:t>
            </w:r>
            <w:proofErr w:type="spellStart"/>
            <w:r w:rsidRPr="00C91E53">
              <w:t>congo</w:t>
            </w:r>
            <w:proofErr w:type="spellEnd"/>
            <w:r w:rsidRPr="00C91E53">
              <w:t xml:space="preserve"> or </w:t>
            </w:r>
            <w:proofErr w:type="spellStart"/>
            <w:r w:rsidRPr="00C91E53">
              <w:t>zaire</w:t>
            </w:r>
            <w:proofErr w:type="spellEnd"/>
            <w:r w:rsidRPr="00C91E53">
              <w:t>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725F1589" w14:textId="77777777" w:rsidTr="00C91E53">
        <w:tc>
          <w:tcPr>
            <w:tcW w:w="9017" w:type="dxa"/>
          </w:tcPr>
          <w:p w14:paraId="4D4F32DD" w14:textId="77777777" w:rsidR="00C91E53" w:rsidRPr="00C91E53" w:rsidRDefault="00C91E53" w:rsidP="00DF65BA">
            <w:r w:rsidRPr="00C91E53">
              <w:t>54. Eritrea.mp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16627A85" w14:textId="77777777" w:rsidTr="00C91E53">
        <w:tc>
          <w:tcPr>
            <w:tcW w:w="9017" w:type="dxa"/>
          </w:tcPr>
          <w:p w14:paraId="44CA0D06" w14:textId="77777777" w:rsidR="00C91E53" w:rsidRPr="00C91E53" w:rsidRDefault="00C91E53" w:rsidP="00DF65BA">
            <w:r w:rsidRPr="00C91E53">
              <w:t>55. Ethiopia.mp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1DB9889E" w14:textId="77777777" w:rsidTr="00C91E53">
        <w:tc>
          <w:tcPr>
            <w:tcW w:w="9017" w:type="dxa"/>
          </w:tcPr>
          <w:p w14:paraId="5B0303E7" w14:textId="77777777" w:rsidR="00C91E53" w:rsidRPr="00C91E53" w:rsidRDefault="00C91E53" w:rsidP="00DF65BA">
            <w:r w:rsidRPr="00C91E53">
              <w:t>56. Gambia.mp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251AF229" w14:textId="77777777" w:rsidTr="00C91E53">
        <w:tc>
          <w:tcPr>
            <w:tcW w:w="9017" w:type="dxa"/>
          </w:tcPr>
          <w:p w14:paraId="71BAC4C0" w14:textId="77777777" w:rsidR="00C91E53" w:rsidRPr="00C91E53" w:rsidRDefault="00C91E53" w:rsidP="00DF65BA">
            <w:r w:rsidRPr="00C91E53">
              <w:t>57. (Guinea not (New Guinea or Guinea Pig* or Guinea Fowl)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56FFCCB1" w14:textId="77777777" w:rsidTr="00C91E53">
        <w:tc>
          <w:tcPr>
            <w:tcW w:w="9017" w:type="dxa"/>
          </w:tcPr>
          <w:p w14:paraId="15C8E4D7" w14:textId="77777777" w:rsidR="00C91E53" w:rsidRPr="00C91E53" w:rsidRDefault="00C91E53" w:rsidP="00DF65BA">
            <w:r w:rsidRPr="00C91E53">
              <w:t>58. (Guinea-Bissau or Portuguese Guinea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30605CBB" w14:textId="77777777" w:rsidTr="00C91E53">
        <w:tc>
          <w:tcPr>
            <w:tcW w:w="9017" w:type="dxa"/>
          </w:tcPr>
          <w:p w14:paraId="2E5C922C" w14:textId="77777777" w:rsidR="00C91E53" w:rsidRPr="00C91E53" w:rsidRDefault="00C91E53" w:rsidP="00DF65BA">
            <w:r w:rsidRPr="00C91E53">
              <w:t>59. Liberia.mp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4A47E3EB" w14:textId="77777777" w:rsidTr="00C91E53">
        <w:tc>
          <w:tcPr>
            <w:tcW w:w="9017" w:type="dxa"/>
          </w:tcPr>
          <w:p w14:paraId="7BD234FE" w14:textId="77777777" w:rsidR="00C91E53" w:rsidRPr="00C91E53" w:rsidRDefault="00C91E53" w:rsidP="00DF65BA">
            <w:r w:rsidRPr="00C91E53">
              <w:t>60. (Madagascar or Malagasy Republic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5E13E891" w14:textId="77777777" w:rsidTr="00C91E53">
        <w:tc>
          <w:tcPr>
            <w:tcW w:w="9017" w:type="dxa"/>
          </w:tcPr>
          <w:p w14:paraId="42FF7AB9" w14:textId="77777777" w:rsidR="00C91E53" w:rsidRPr="00C91E53" w:rsidRDefault="00C91E53" w:rsidP="00DF65BA">
            <w:r w:rsidRPr="00C91E53">
              <w:t>61. (Malawi or Nyasaland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426EB028" w14:textId="77777777" w:rsidTr="00C91E53">
        <w:tc>
          <w:tcPr>
            <w:tcW w:w="9017" w:type="dxa"/>
          </w:tcPr>
          <w:p w14:paraId="3CCDE8F4" w14:textId="77777777" w:rsidR="00C91E53" w:rsidRPr="00C91E53" w:rsidRDefault="00C91E53" w:rsidP="00DF65BA">
            <w:r w:rsidRPr="00C91E53">
              <w:t>62. Mali.mp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6EC1ABD6" w14:textId="77777777" w:rsidTr="00C91E53">
        <w:tc>
          <w:tcPr>
            <w:tcW w:w="9017" w:type="dxa"/>
          </w:tcPr>
          <w:p w14:paraId="2B68CE5E" w14:textId="77777777" w:rsidR="00C91E53" w:rsidRPr="00C91E53" w:rsidRDefault="00C91E53" w:rsidP="00DF65BA">
            <w:r w:rsidRPr="00C91E53">
              <w:t>63. (Mozambique or Portuguese East Africa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2DE96DC1" w14:textId="77777777" w:rsidTr="00C91E53">
        <w:tc>
          <w:tcPr>
            <w:tcW w:w="9017" w:type="dxa"/>
          </w:tcPr>
          <w:p w14:paraId="16EA19B8" w14:textId="77777777" w:rsidR="00C91E53" w:rsidRPr="00C91E53" w:rsidRDefault="00C91E53" w:rsidP="00DF65BA">
            <w:r w:rsidRPr="00C91E53">
              <w:t xml:space="preserve">64. (Niger not (Aspergillus or </w:t>
            </w:r>
            <w:proofErr w:type="spellStart"/>
            <w:r w:rsidRPr="00C91E53">
              <w:t>Peptococcus</w:t>
            </w:r>
            <w:proofErr w:type="spellEnd"/>
            <w:r w:rsidRPr="00C91E53">
              <w:t xml:space="preserve"> or </w:t>
            </w:r>
            <w:proofErr w:type="spellStart"/>
            <w:r w:rsidRPr="00C91E53">
              <w:t>Schizothorax</w:t>
            </w:r>
            <w:proofErr w:type="spellEnd"/>
            <w:r w:rsidRPr="00C91E53">
              <w:t xml:space="preserve"> or </w:t>
            </w:r>
            <w:proofErr w:type="spellStart"/>
            <w:r w:rsidRPr="00C91E53">
              <w:t>Cruciferae</w:t>
            </w:r>
            <w:proofErr w:type="spellEnd"/>
            <w:r w:rsidRPr="00C91E53">
              <w:t xml:space="preserve"> or </w:t>
            </w:r>
            <w:proofErr w:type="spellStart"/>
            <w:r w:rsidRPr="00C91E53">
              <w:t>Gobius</w:t>
            </w:r>
            <w:proofErr w:type="spellEnd"/>
            <w:r w:rsidRPr="00C91E53">
              <w:t xml:space="preserve"> or </w:t>
            </w:r>
            <w:proofErr w:type="spellStart"/>
            <w:r w:rsidRPr="00C91E53">
              <w:t>Lasius</w:t>
            </w:r>
            <w:proofErr w:type="spellEnd"/>
            <w:r w:rsidRPr="00C91E53">
              <w:t xml:space="preserve"> or </w:t>
            </w:r>
            <w:proofErr w:type="spellStart"/>
            <w:r w:rsidRPr="00C91E53">
              <w:t>Agelastes</w:t>
            </w:r>
            <w:proofErr w:type="spellEnd"/>
            <w:r w:rsidRPr="00C91E53">
              <w:t xml:space="preserve"> or </w:t>
            </w:r>
            <w:proofErr w:type="spellStart"/>
            <w:r w:rsidRPr="00C91E53">
              <w:t>Melanosuchus</w:t>
            </w:r>
            <w:proofErr w:type="spellEnd"/>
            <w:r w:rsidRPr="00C91E53">
              <w:t xml:space="preserve"> or radish or </w:t>
            </w:r>
            <w:proofErr w:type="spellStart"/>
            <w:r w:rsidRPr="00C91E53">
              <w:t>Parastromateus</w:t>
            </w:r>
            <w:proofErr w:type="spellEnd"/>
            <w:r w:rsidRPr="00C91E53">
              <w:t xml:space="preserve"> or </w:t>
            </w:r>
            <w:proofErr w:type="spellStart"/>
            <w:r w:rsidRPr="00C91E53">
              <w:t>Orius</w:t>
            </w:r>
            <w:proofErr w:type="spellEnd"/>
            <w:r w:rsidRPr="00C91E53">
              <w:t xml:space="preserve"> or </w:t>
            </w:r>
            <w:proofErr w:type="spellStart"/>
            <w:r w:rsidRPr="00C91E53">
              <w:t>Apergillus</w:t>
            </w:r>
            <w:proofErr w:type="spellEnd"/>
            <w:r w:rsidRPr="00C91E53">
              <w:t xml:space="preserve"> or </w:t>
            </w:r>
            <w:proofErr w:type="spellStart"/>
            <w:r w:rsidRPr="00C91E53">
              <w:t>Parastromateus</w:t>
            </w:r>
            <w:proofErr w:type="spellEnd"/>
            <w:r w:rsidRPr="00C91E53">
              <w:t xml:space="preserve"> or </w:t>
            </w:r>
            <w:proofErr w:type="spellStart"/>
            <w:r w:rsidRPr="00C91E53">
              <w:t>Stomoxys</w:t>
            </w:r>
            <w:proofErr w:type="spellEnd"/>
            <w:r w:rsidRPr="00C91E53">
              <w:t>)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5E508B5C" w14:textId="77777777" w:rsidTr="00C91E53">
        <w:tc>
          <w:tcPr>
            <w:tcW w:w="9017" w:type="dxa"/>
          </w:tcPr>
          <w:p w14:paraId="6F244AA5" w14:textId="77777777" w:rsidR="00C91E53" w:rsidRPr="00C91E53" w:rsidRDefault="00C91E53" w:rsidP="00DF65BA">
            <w:r w:rsidRPr="00C91E53">
              <w:t>65. (Rwanda or Ruanda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2167AF4A" w14:textId="77777777" w:rsidTr="00C91E53">
        <w:tc>
          <w:tcPr>
            <w:tcW w:w="9017" w:type="dxa"/>
          </w:tcPr>
          <w:p w14:paraId="52FF2628" w14:textId="77777777" w:rsidR="00C91E53" w:rsidRPr="00C91E53" w:rsidRDefault="00C91E53" w:rsidP="00DF65BA">
            <w:r w:rsidRPr="00C91E53">
              <w:t>66. senegal.mp.</w:t>
            </w:r>
            <w:r w:rsidRPr="00C91E53">
              <w:tab/>
            </w:r>
          </w:p>
        </w:tc>
      </w:tr>
      <w:tr w:rsidR="00C91E53" w:rsidRPr="00C91E53" w14:paraId="54A68974" w14:textId="77777777" w:rsidTr="00C91E53">
        <w:tc>
          <w:tcPr>
            <w:tcW w:w="9017" w:type="dxa"/>
          </w:tcPr>
          <w:p w14:paraId="21BC6CCC" w14:textId="77777777" w:rsidR="00C91E53" w:rsidRPr="00C91E53" w:rsidRDefault="00C91E53" w:rsidP="00DF65BA">
            <w:r w:rsidRPr="00C91E53">
              <w:t>67. Sierra Leone.mp.</w:t>
            </w:r>
            <w:r w:rsidRPr="00C91E53">
              <w:tab/>
            </w:r>
          </w:p>
        </w:tc>
      </w:tr>
      <w:tr w:rsidR="00C91E53" w:rsidRPr="00C91E53" w14:paraId="1207782C" w14:textId="77777777" w:rsidTr="00C91E53">
        <w:tc>
          <w:tcPr>
            <w:tcW w:w="9017" w:type="dxa"/>
          </w:tcPr>
          <w:p w14:paraId="13F3FB96" w14:textId="77777777" w:rsidR="00C91E53" w:rsidRPr="00C91E53" w:rsidRDefault="00C91E53" w:rsidP="00DF65BA">
            <w:r w:rsidRPr="00C91E53">
              <w:t>68. Somalia.mp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001FC9E8" w14:textId="77777777" w:rsidTr="00C91E53">
        <w:tc>
          <w:tcPr>
            <w:tcW w:w="9017" w:type="dxa"/>
          </w:tcPr>
          <w:p w14:paraId="4399D8D2" w14:textId="77777777" w:rsidR="00C91E53" w:rsidRPr="00C91E53" w:rsidRDefault="00C91E53" w:rsidP="00DF65BA">
            <w:r w:rsidRPr="00C91E53">
              <w:t>69. south sudan.mp.</w:t>
            </w:r>
            <w:r w:rsidRPr="00C91E53">
              <w:tab/>
            </w:r>
          </w:p>
        </w:tc>
      </w:tr>
      <w:tr w:rsidR="00C91E53" w:rsidRPr="00C91E53" w14:paraId="0FD0601E" w14:textId="77777777" w:rsidTr="00C91E53">
        <w:tc>
          <w:tcPr>
            <w:tcW w:w="9017" w:type="dxa"/>
          </w:tcPr>
          <w:p w14:paraId="5E91860C" w14:textId="77777777" w:rsidR="00C91E53" w:rsidRPr="00C91E53" w:rsidRDefault="00C91E53" w:rsidP="00DF65BA">
            <w:r w:rsidRPr="00C91E53">
              <w:t>70. (Tanzania or Zanzibar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5F80FBB3" w14:textId="77777777" w:rsidTr="00C91E53">
        <w:tc>
          <w:tcPr>
            <w:tcW w:w="9017" w:type="dxa"/>
          </w:tcPr>
          <w:p w14:paraId="48041406" w14:textId="77777777" w:rsidR="00C91E53" w:rsidRPr="00C91E53" w:rsidRDefault="00C91E53" w:rsidP="00DF65BA">
            <w:r w:rsidRPr="00C91E53">
              <w:t>71. (Togo or Togolese Republic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5A4B7BEF" w14:textId="77777777" w:rsidTr="00C91E53">
        <w:tc>
          <w:tcPr>
            <w:tcW w:w="9017" w:type="dxa"/>
          </w:tcPr>
          <w:p w14:paraId="7244F3D7" w14:textId="77777777" w:rsidR="00C91E53" w:rsidRPr="00C91E53" w:rsidRDefault="00C91E53" w:rsidP="00DF65BA">
            <w:r w:rsidRPr="00C91E53">
              <w:t>72. Uganda.mp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1CAEF791" w14:textId="77777777" w:rsidTr="00C91E53">
        <w:tc>
          <w:tcPr>
            <w:tcW w:w="9017" w:type="dxa"/>
          </w:tcPr>
          <w:p w14:paraId="1CDE7158" w14:textId="77777777" w:rsidR="00C91E53" w:rsidRPr="00C91E53" w:rsidRDefault="00C91E53" w:rsidP="00DF65BA">
            <w:r w:rsidRPr="00C91E53">
              <w:t>73. (Zimbabwe or Rhodesia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0DE2CBFF" w14:textId="77777777" w:rsidTr="00C91E53">
        <w:tc>
          <w:tcPr>
            <w:tcW w:w="9017" w:type="dxa"/>
          </w:tcPr>
          <w:p w14:paraId="7F5C2ACC" w14:textId="77777777" w:rsidR="00C91E53" w:rsidRPr="00C91E53" w:rsidRDefault="00C91E53" w:rsidP="00DF65BA">
            <w:r w:rsidRPr="00C91E53">
              <w:t>74. Cameroon.mp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5AD465D2" w14:textId="77777777" w:rsidTr="00C91E53">
        <w:tc>
          <w:tcPr>
            <w:tcW w:w="9017" w:type="dxa"/>
          </w:tcPr>
          <w:p w14:paraId="50B8C117" w14:textId="77777777" w:rsidR="00C91E53" w:rsidRPr="00C91E53" w:rsidRDefault="00C91E53" w:rsidP="00DF65BA">
            <w:r w:rsidRPr="00C91E53">
              <w:t>75. (Cape Verde or Cabo Verde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0C32720E" w14:textId="77777777" w:rsidTr="00C91E53">
        <w:tc>
          <w:tcPr>
            <w:tcW w:w="9017" w:type="dxa"/>
          </w:tcPr>
          <w:p w14:paraId="21531AA8" w14:textId="77777777" w:rsidR="00C91E53" w:rsidRPr="00C91E53" w:rsidRDefault="00C91E53" w:rsidP="00DF65BA">
            <w:r w:rsidRPr="00C91E53">
              <w:t>76. (</w:t>
            </w:r>
            <w:proofErr w:type="spellStart"/>
            <w:r w:rsidRPr="00C91E53">
              <w:t>congo</w:t>
            </w:r>
            <w:proofErr w:type="spellEnd"/>
            <w:r w:rsidRPr="00C91E53">
              <w:t xml:space="preserve"> not ((democratic republic adj3 </w:t>
            </w:r>
            <w:proofErr w:type="spellStart"/>
            <w:r w:rsidRPr="00C91E53">
              <w:t>congo</w:t>
            </w:r>
            <w:proofErr w:type="spellEnd"/>
            <w:r w:rsidRPr="00C91E53">
              <w:t xml:space="preserve">) or </w:t>
            </w:r>
            <w:proofErr w:type="spellStart"/>
            <w:r w:rsidRPr="00C91E53">
              <w:t>congo</w:t>
            </w:r>
            <w:proofErr w:type="spellEnd"/>
            <w:r w:rsidRPr="00C91E53">
              <w:t xml:space="preserve"> red or </w:t>
            </w:r>
            <w:proofErr w:type="spellStart"/>
            <w:r w:rsidRPr="00C91E53">
              <w:t>crimean-congo</w:t>
            </w:r>
            <w:proofErr w:type="spellEnd"/>
            <w:r w:rsidRPr="00C91E53">
              <w:t>)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030B72EB" w14:textId="77777777" w:rsidTr="00C91E53">
        <w:tc>
          <w:tcPr>
            <w:tcW w:w="9017" w:type="dxa"/>
          </w:tcPr>
          <w:p w14:paraId="064E4075" w14:textId="77777777" w:rsidR="00C91E53" w:rsidRPr="00C91E53" w:rsidRDefault="00C91E53" w:rsidP="00DF65BA">
            <w:r w:rsidRPr="00C91E53">
              <w:t>77. (Cote d'Ivoire or Ivory Coast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7C5E272D" w14:textId="77777777" w:rsidTr="00C91E53">
        <w:tc>
          <w:tcPr>
            <w:tcW w:w="9017" w:type="dxa"/>
          </w:tcPr>
          <w:p w14:paraId="69444D80" w14:textId="77777777" w:rsidR="00C91E53" w:rsidRPr="00C91E53" w:rsidRDefault="00C91E53" w:rsidP="00DF65BA">
            <w:r w:rsidRPr="00C91E53">
              <w:t>78. (Ghana or Gold Coast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21E3306B" w14:textId="77777777" w:rsidTr="00C91E53">
        <w:tc>
          <w:tcPr>
            <w:tcW w:w="9017" w:type="dxa"/>
          </w:tcPr>
          <w:p w14:paraId="4311EDF9" w14:textId="77777777" w:rsidR="00C91E53" w:rsidRPr="00C91E53" w:rsidRDefault="00C91E53" w:rsidP="00DF65BA">
            <w:r w:rsidRPr="00C91E53">
              <w:t>79. kenya.mp.</w:t>
            </w:r>
            <w:r w:rsidRPr="00C91E53">
              <w:tab/>
            </w:r>
          </w:p>
        </w:tc>
      </w:tr>
      <w:tr w:rsidR="00C91E53" w:rsidRPr="00C91E53" w14:paraId="5E574319" w14:textId="77777777" w:rsidTr="00C91E53">
        <w:tc>
          <w:tcPr>
            <w:tcW w:w="9017" w:type="dxa"/>
          </w:tcPr>
          <w:p w14:paraId="23C52CE0" w14:textId="77777777" w:rsidR="00C91E53" w:rsidRPr="00C91E53" w:rsidRDefault="00C91E53" w:rsidP="00DF65BA">
            <w:r w:rsidRPr="00C91E53">
              <w:t>80. (Lesotho or Basutoland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641DD2C2" w14:textId="77777777" w:rsidTr="00C91E53">
        <w:tc>
          <w:tcPr>
            <w:tcW w:w="9017" w:type="dxa"/>
          </w:tcPr>
          <w:p w14:paraId="54B5F8FD" w14:textId="77777777" w:rsidR="00C91E53" w:rsidRPr="00C91E53" w:rsidRDefault="00C91E53" w:rsidP="00DF65BA">
            <w:r w:rsidRPr="00C91E53">
              <w:t>81. Mauritania.mp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7FC133BE" w14:textId="77777777" w:rsidTr="00C91E53">
        <w:tc>
          <w:tcPr>
            <w:tcW w:w="9017" w:type="dxa"/>
          </w:tcPr>
          <w:p w14:paraId="672B35F0" w14:textId="77777777" w:rsidR="00C91E53" w:rsidRPr="00C91E53" w:rsidRDefault="00C91E53" w:rsidP="00DF65BA">
            <w:r w:rsidRPr="00C91E53">
              <w:t>82. Nigeria.mp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1CBA022C" w14:textId="77777777" w:rsidTr="00C91E53">
        <w:tc>
          <w:tcPr>
            <w:tcW w:w="9017" w:type="dxa"/>
          </w:tcPr>
          <w:p w14:paraId="31EAEE05" w14:textId="77777777" w:rsidR="00C91E53" w:rsidRPr="00C91E53" w:rsidRDefault="00C91E53" w:rsidP="00DF65BA">
            <w:r w:rsidRPr="00C91E53">
              <w:t>83. (</w:t>
            </w:r>
            <w:proofErr w:type="spellStart"/>
            <w:r w:rsidRPr="00C91E53">
              <w:t>sao</w:t>
            </w:r>
            <w:proofErr w:type="spellEnd"/>
            <w:r w:rsidRPr="00C91E53">
              <w:t xml:space="preserve"> tome adj2 </w:t>
            </w:r>
            <w:proofErr w:type="spellStart"/>
            <w:r w:rsidRPr="00C91E53">
              <w:t>principe</w:t>
            </w:r>
            <w:proofErr w:type="spellEnd"/>
            <w:r w:rsidRPr="00C91E53">
              <w:t>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2E4F6B76" w14:textId="77777777" w:rsidTr="00C91E53">
        <w:tc>
          <w:tcPr>
            <w:tcW w:w="9017" w:type="dxa"/>
          </w:tcPr>
          <w:p w14:paraId="26F208FC" w14:textId="77777777" w:rsidR="00C91E53" w:rsidRPr="00C91E53" w:rsidRDefault="00C91E53" w:rsidP="00DF65BA">
            <w:r w:rsidRPr="00C91E53">
              <w:t xml:space="preserve">84. (Sudan not south </w:t>
            </w:r>
            <w:proofErr w:type="spellStart"/>
            <w:r w:rsidRPr="00C91E53">
              <w:t>sudan</w:t>
            </w:r>
            <w:proofErr w:type="spellEnd"/>
            <w:r w:rsidRPr="00C91E53">
              <w:t>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5070406F" w14:textId="77777777" w:rsidTr="00C91E53">
        <w:tc>
          <w:tcPr>
            <w:tcW w:w="9017" w:type="dxa"/>
          </w:tcPr>
          <w:p w14:paraId="37DA6562" w14:textId="77777777" w:rsidR="00C91E53" w:rsidRPr="00C91E53" w:rsidRDefault="00C91E53" w:rsidP="00DF65BA">
            <w:r w:rsidRPr="00C91E53">
              <w:t>85. Swaziland.mp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1E67F3DA" w14:textId="77777777" w:rsidTr="00C91E53">
        <w:tc>
          <w:tcPr>
            <w:tcW w:w="9017" w:type="dxa"/>
          </w:tcPr>
          <w:p w14:paraId="7D64C860" w14:textId="77777777" w:rsidR="00C91E53" w:rsidRPr="00C91E53" w:rsidRDefault="00C91E53" w:rsidP="00DF65BA">
            <w:r w:rsidRPr="00C91E53">
              <w:lastRenderedPageBreak/>
              <w:t>86. (Zambia or Northern Rhodesia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245DA958" w14:textId="77777777" w:rsidTr="00C91E53">
        <w:tc>
          <w:tcPr>
            <w:tcW w:w="9017" w:type="dxa"/>
          </w:tcPr>
          <w:p w14:paraId="1502B81B" w14:textId="77777777" w:rsidR="00C91E53" w:rsidRPr="00C91E53" w:rsidRDefault="00C91E53" w:rsidP="00DF65BA">
            <w:r w:rsidRPr="00C91E53">
              <w:t>87. Angola.mp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18C1E9D8" w14:textId="77777777" w:rsidTr="00C91E53">
        <w:tc>
          <w:tcPr>
            <w:tcW w:w="9017" w:type="dxa"/>
          </w:tcPr>
          <w:p w14:paraId="38365E06" w14:textId="77777777" w:rsidR="00C91E53" w:rsidRPr="00C91E53" w:rsidRDefault="00C91E53" w:rsidP="00DF65BA">
            <w:r w:rsidRPr="00C91E53">
              <w:t>88. (Botswana or Bechuanaland or Kalahari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1BA5F03A" w14:textId="77777777" w:rsidTr="00C91E53">
        <w:tc>
          <w:tcPr>
            <w:tcW w:w="9017" w:type="dxa"/>
          </w:tcPr>
          <w:p w14:paraId="6234B8E4" w14:textId="77777777" w:rsidR="00C91E53" w:rsidRPr="00C91E53" w:rsidRDefault="00C91E53" w:rsidP="00DF65BA">
            <w:r w:rsidRPr="00C91E53">
              <w:t>89. (Equatorial Guinea or Spanish Guinea).</w:t>
            </w:r>
            <w:proofErr w:type="spellStart"/>
            <w:r w:rsidRPr="00C91E53">
              <w:t>mp</w:t>
            </w:r>
            <w:proofErr w:type="spellEnd"/>
            <w:r w:rsidRPr="00C91E53">
              <w:t>.</w:t>
            </w:r>
            <w:r w:rsidRPr="00C91E53">
              <w:tab/>
            </w:r>
          </w:p>
        </w:tc>
      </w:tr>
      <w:tr w:rsidR="00C91E53" w:rsidRPr="00C91E53" w14:paraId="67580399" w14:textId="77777777" w:rsidTr="00C91E53">
        <w:tc>
          <w:tcPr>
            <w:tcW w:w="9017" w:type="dxa"/>
          </w:tcPr>
          <w:p w14:paraId="47FD9C0A" w14:textId="77777777" w:rsidR="00C91E53" w:rsidRPr="00C91E53" w:rsidRDefault="00C91E53" w:rsidP="00DF65BA">
            <w:r w:rsidRPr="00C91E53">
              <w:t>90. (Gabon or Gabonese Republic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2361D69D" w14:textId="77777777" w:rsidTr="00C91E53">
        <w:tc>
          <w:tcPr>
            <w:tcW w:w="9017" w:type="dxa"/>
          </w:tcPr>
          <w:p w14:paraId="368EE7DD" w14:textId="77777777" w:rsidR="00C91E53" w:rsidRPr="00C91E53" w:rsidRDefault="00C91E53" w:rsidP="00DF65BA">
            <w:r w:rsidRPr="00C91E53">
              <w:t xml:space="preserve">91. (Mauritius or </w:t>
            </w:r>
            <w:proofErr w:type="spellStart"/>
            <w:r w:rsidRPr="00C91E53">
              <w:t>Agalega</w:t>
            </w:r>
            <w:proofErr w:type="spellEnd"/>
            <w:r w:rsidRPr="00C91E53">
              <w:t xml:space="preserve"> Islands).</w:t>
            </w:r>
            <w:proofErr w:type="spellStart"/>
            <w:r w:rsidRPr="00C91E53">
              <w:t>mp</w:t>
            </w:r>
            <w:proofErr w:type="spellEnd"/>
            <w:r w:rsidRPr="00C91E53">
              <w:t>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074F6D43" w14:textId="77777777" w:rsidTr="00C91E53">
        <w:tc>
          <w:tcPr>
            <w:tcW w:w="9017" w:type="dxa"/>
          </w:tcPr>
          <w:p w14:paraId="7B7309E4" w14:textId="77777777" w:rsidR="00C91E53" w:rsidRPr="00C91E53" w:rsidRDefault="00C91E53" w:rsidP="00DF65BA">
            <w:r w:rsidRPr="00C91E53">
              <w:t>92. Namibia.mp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06B9DCF2" w14:textId="77777777" w:rsidTr="00C91E53">
        <w:tc>
          <w:tcPr>
            <w:tcW w:w="9017" w:type="dxa"/>
          </w:tcPr>
          <w:p w14:paraId="0D1F5984" w14:textId="77777777" w:rsidR="00C91E53" w:rsidRPr="00C91E53" w:rsidRDefault="00C91E53" w:rsidP="00DF65BA">
            <w:r w:rsidRPr="00C91E53">
              <w:t>93. South Africa.mp. [</w:t>
            </w:r>
            <w:proofErr w:type="spellStart"/>
            <w:r w:rsidRPr="00C91E53">
              <w:t>mp</w:t>
            </w:r>
            <w:proofErr w:type="spellEnd"/>
            <w:r w:rsidRPr="00C91E53">
              <w:t>=heading words, abstract, title, country as subject]</w:t>
            </w:r>
            <w:r w:rsidRPr="00C91E53">
              <w:tab/>
            </w:r>
          </w:p>
        </w:tc>
      </w:tr>
      <w:tr w:rsidR="00C91E53" w:rsidRPr="00C91E53" w14:paraId="649B7CFB" w14:textId="77777777" w:rsidTr="00C91E53">
        <w:tc>
          <w:tcPr>
            <w:tcW w:w="9017" w:type="dxa"/>
          </w:tcPr>
          <w:p w14:paraId="235DE80A" w14:textId="77777777" w:rsidR="00C91E53" w:rsidRPr="00C91E53" w:rsidRDefault="00C91E53" w:rsidP="00DF65BA">
            <w:r w:rsidRPr="00C91E53">
              <w:t>94. Seychelles.mp.</w:t>
            </w:r>
            <w:r w:rsidRPr="00C91E53">
              <w:tab/>
            </w:r>
          </w:p>
        </w:tc>
      </w:tr>
      <w:tr w:rsidR="00C91E53" w:rsidRPr="00C91E53" w14:paraId="48903920" w14:textId="77777777" w:rsidTr="00C91E53">
        <w:tc>
          <w:tcPr>
            <w:tcW w:w="9017" w:type="dxa"/>
          </w:tcPr>
          <w:p w14:paraId="3C168F9C" w14:textId="77777777" w:rsidR="00C91E53" w:rsidRPr="00C91E53" w:rsidRDefault="00C91E53" w:rsidP="00DF65BA">
            <w:r w:rsidRPr="00C91E53">
              <w:t>95. ("</w:t>
            </w:r>
            <w:proofErr w:type="spellStart"/>
            <w:r w:rsidRPr="00C91E53">
              <w:t>africa</w:t>
            </w:r>
            <w:proofErr w:type="spellEnd"/>
            <w:r w:rsidRPr="00C91E53">
              <w:t xml:space="preserve"> south of the </w:t>
            </w:r>
            <w:proofErr w:type="spellStart"/>
            <w:r w:rsidRPr="00C91E53">
              <w:t>sahara</w:t>
            </w:r>
            <w:proofErr w:type="spellEnd"/>
            <w:r w:rsidRPr="00C91E53">
              <w:t xml:space="preserve">" or </w:t>
            </w:r>
            <w:proofErr w:type="spellStart"/>
            <w:r w:rsidRPr="00C91E53">
              <w:t>sub-saharan</w:t>
            </w:r>
            <w:proofErr w:type="spellEnd"/>
            <w:r w:rsidRPr="00C91E53">
              <w:t xml:space="preserve"> </w:t>
            </w:r>
            <w:proofErr w:type="spellStart"/>
            <w:r w:rsidRPr="00C91E53">
              <w:t>africa</w:t>
            </w:r>
            <w:proofErr w:type="spellEnd"/>
            <w:r w:rsidRPr="00C91E53">
              <w:t xml:space="preserve"> or central </w:t>
            </w:r>
            <w:proofErr w:type="spellStart"/>
            <w:r w:rsidRPr="00C91E53">
              <w:t>africa</w:t>
            </w:r>
            <w:proofErr w:type="spellEnd"/>
            <w:r w:rsidRPr="00C91E53">
              <w:t xml:space="preserve"> or eastern </w:t>
            </w:r>
            <w:proofErr w:type="spellStart"/>
            <w:r w:rsidRPr="00C91E53">
              <w:t>africa</w:t>
            </w:r>
            <w:proofErr w:type="spellEnd"/>
            <w:r w:rsidRPr="00C91E53">
              <w:t xml:space="preserve"> or southern </w:t>
            </w:r>
            <w:proofErr w:type="spellStart"/>
            <w:r w:rsidRPr="00C91E53">
              <w:t>africa</w:t>
            </w:r>
            <w:proofErr w:type="spellEnd"/>
            <w:r w:rsidRPr="00C91E53">
              <w:t xml:space="preserve"> or western </w:t>
            </w:r>
            <w:proofErr w:type="spellStart"/>
            <w:r w:rsidRPr="00C91E53">
              <w:t>africa</w:t>
            </w:r>
            <w:proofErr w:type="spellEnd"/>
            <w:r w:rsidRPr="00C91E53">
              <w:t>).</w:t>
            </w:r>
            <w:proofErr w:type="spellStart"/>
            <w:r w:rsidRPr="00C91E53">
              <w:t>mp</w:t>
            </w:r>
            <w:proofErr w:type="spellEnd"/>
            <w:r w:rsidRPr="00C91E53">
              <w:t>.</w:t>
            </w:r>
            <w:r w:rsidRPr="00C91E53">
              <w:tab/>
            </w:r>
          </w:p>
        </w:tc>
      </w:tr>
      <w:tr w:rsidR="00C91E53" w:rsidRPr="00C91E53" w14:paraId="09011CC9" w14:textId="77777777" w:rsidTr="00C91E53">
        <w:tc>
          <w:tcPr>
            <w:tcW w:w="9017" w:type="dxa"/>
          </w:tcPr>
          <w:p w14:paraId="5FEC5837" w14:textId="77777777" w:rsidR="00C91E53" w:rsidRPr="00C91E53" w:rsidRDefault="00C91E53" w:rsidP="00DF65BA">
            <w:r w:rsidRPr="00C91E53">
              <w:t>96. exp HIV/ or HIV.mp.</w:t>
            </w:r>
            <w:r w:rsidRPr="00C91E53">
              <w:tab/>
            </w:r>
          </w:p>
        </w:tc>
      </w:tr>
      <w:tr w:rsidR="00C91E53" w:rsidRPr="00C91E53" w14:paraId="1D9B91D8" w14:textId="77777777" w:rsidTr="00C91E53">
        <w:tc>
          <w:tcPr>
            <w:tcW w:w="9017" w:type="dxa"/>
          </w:tcPr>
          <w:p w14:paraId="0ABA0697" w14:textId="77777777" w:rsidR="00C91E53" w:rsidRPr="00C91E53" w:rsidRDefault="00C91E53" w:rsidP="00DF65BA">
            <w:r w:rsidRPr="00C91E53">
              <w:t>97. exp AIDS/ or AIDS.mp.</w:t>
            </w:r>
            <w:r w:rsidRPr="00C91E53">
              <w:tab/>
            </w:r>
          </w:p>
        </w:tc>
      </w:tr>
      <w:tr w:rsidR="00C91E53" w:rsidRPr="00C91E53" w14:paraId="758141FA" w14:textId="77777777" w:rsidTr="00C91E53">
        <w:tc>
          <w:tcPr>
            <w:tcW w:w="9017" w:type="dxa"/>
          </w:tcPr>
          <w:p w14:paraId="7436CDC7" w14:textId="77777777" w:rsidR="00C91E53" w:rsidRPr="00C91E53" w:rsidRDefault="00C91E53" w:rsidP="00DF65BA">
            <w:r w:rsidRPr="00C91E53">
              <w:t>98. or/47-95</w:t>
            </w:r>
            <w:r w:rsidRPr="00C91E53">
              <w:tab/>
            </w:r>
          </w:p>
        </w:tc>
      </w:tr>
      <w:tr w:rsidR="00C91E53" w:rsidRPr="00C91E53" w14:paraId="26E80E8D" w14:textId="77777777" w:rsidTr="00C91E53">
        <w:tc>
          <w:tcPr>
            <w:tcW w:w="9017" w:type="dxa"/>
          </w:tcPr>
          <w:p w14:paraId="7ACD093B" w14:textId="77777777" w:rsidR="00C91E53" w:rsidRPr="00C91E53" w:rsidRDefault="00C91E53" w:rsidP="00DF65BA">
            <w:r w:rsidRPr="00C91E53">
              <w:t>99. or/96-97</w:t>
            </w:r>
            <w:r w:rsidRPr="00C91E53">
              <w:tab/>
            </w:r>
          </w:p>
        </w:tc>
      </w:tr>
      <w:tr w:rsidR="00C91E53" w:rsidRPr="00C91E53" w14:paraId="50217C48" w14:textId="77777777" w:rsidTr="00C91E53">
        <w:tc>
          <w:tcPr>
            <w:tcW w:w="9017" w:type="dxa"/>
          </w:tcPr>
          <w:p w14:paraId="2F830347" w14:textId="77777777" w:rsidR="00C91E53" w:rsidRPr="00C91E53" w:rsidRDefault="00C91E53" w:rsidP="00DF65BA">
            <w:r w:rsidRPr="00C91E53">
              <w:t>100. 46 and 98 and 99</w:t>
            </w:r>
            <w:r w:rsidRPr="00C91E53">
              <w:tab/>
            </w:r>
          </w:p>
        </w:tc>
      </w:tr>
      <w:tr w:rsidR="00C91E53" w14:paraId="1A676B9B" w14:textId="77777777" w:rsidTr="00C91E53">
        <w:tc>
          <w:tcPr>
            <w:tcW w:w="9017" w:type="dxa"/>
          </w:tcPr>
          <w:p w14:paraId="2FA9A68E" w14:textId="6E624212" w:rsidR="00C91E53" w:rsidRDefault="00C91E53" w:rsidP="00DF65BA">
            <w:r w:rsidRPr="00C91E53">
              <w:t xml:space="preserve">101. limit 100 to </w:t>
            </w:r>
            <w:proofErr w:type="spellStart"/>
            <w:r w:rsidRPr="00C91E53">
              <w:t>yr</w:t>
            </w:r>
            <w:proofErr w:type="spellEnd"/>
            <w:r w:rsidRPr="00C91E53">
              <w:t>="2000-201</w:t>
            </w:r>
            <w:r w:rsidR="00F4272F">
              <w:t>9</w:t>
            </w:r>
            <w:r w:rsidRPr="00C91E53">
              <w:t>"</w:t>
            </w:r>
          </w:p>
        </w:tc>
      </w:tr>
    </w:tbl>
    <w:p w14:paraId="0C97E0DE" w14:textId="77777777" w:rsidR="0096343C" w:rsidRDefault="0096343C" w:rsidP="00C91E53"/>
    <w:sectPr w:rsidR="0096343C" w:rsidSect="00FB1BB5">
      <w:type w:val="continuous"/>
      <w:pgSz w:w="11907" w:h="16840" w:code="9"/>
      <w:pgMar w:top="1440" w:right="1440" w:bottom="1440" w:left="1440" w:header="461" w:footer="706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91E53"/>
    <w:rsid w:val="000A3B22"/>
    <w:rsid w:val="00160207"/>
    <w:rsid w:val="001A3CCD"/>
    <w:rsid w:val="001E443B"/>
    <w:rsid w:val="00450498"/>
    <w:rsid w:val="004B329C"/>
    <w:rsid w:val="004B7C6D"/>
    <w:rsid w:val="006116C1"/>
    <w:rsid w:val="006A4EBB"/>
    <w:rsid w:val="006C5D05"/>
    <w:rsid w:val="0096343C"/>
    <w:rsid w:val="009973E1"/>
    <w:rsid w:val="00C339CE"/>
    <w:rsid w:val="00C91E53"/>
    <w:rsid w:val="00CC53A6"/>
    <w:rsid w:val="00DF4F90"/>
    <w:rsid w:val="00E018DA"/>
    <w:rsid w:val="00E45B55"/>
    <w:rsid w:val="00F4272F"/>
    <w:rsid w:val="00FB1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C6A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E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E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89</Words>
  <Characters>6207</Characters>
  <Application>Microsoft Office Word</Application>
  <DocSecurity>0</DocSecurity>
  <Lines>121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edical Research Council</Company>
  <LinksUpToDate>false</LinksUpToDate>
  <CharactersWithSpaces>7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ini Govindasamy</dc:creator>
  <cp:keywords/>
  <dc:description/>
  <cp:lastModifiedBy>GCREDO</cp:lastModifiedBy>
  <cp:revision>5</cp:revision>
  <dcterms:created xsi:type="dcterms:W3CDTF">2020-03-04T10:21:00Z</dcterms:created>
  <dcterms:modified xsi:type="dcterms:W3CDTF">2020-04-14T11:04:00Z</dcterms:modified>
</cp:coreProperties>
</file>